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E86F0" w14:textId="77777777" w:rsidR="00234DE4" w:rsidRPr="00927CBC" w:rsidRDefault="00234DE4" w:rsidP="00234DE4">
      <w:pPr>
        <w:spacing w:line="360" w:lineRule="auto"/>
        <w:jc w:val="both"/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</w:pPr>
      <w:r w:rsidRPr="00927CBC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>Supplementary Table 1. Information on read filtering.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0"/>
        <w:gridCol w:w="860"/>
        <w:gridCol w:w="1600"/>
        <w:gridCol w:w="1540"/>
        <w:gridCol w:w="1000"/>
        <w:gridCol w:w="740"/>
        <w:gridCol w:w="1577"/>
      </w:tblGrid>
      <w:tr w:rsidR="00234DE4" w:rsidRPr="00927CBC" w14:paraId="6BCF020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FB667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962BA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014C83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ads </w:t>
            </w:r>
          </w:p>
          <w:p w14:paraId="68526C3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raw data)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0EE36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ads (filtered)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35F92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A4ED4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TUs 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62F3347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icrobial OTUs </w:t>
            </w:r>
          </w:p>
        </w:tc>
      </w:tr>
      <w:tr w:rsidR="00234DE4" w:rsidRPr="00927CBC" w14:paraId="103EF67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8CF10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084FF8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2F0CB9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2479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C01CC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870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1DCB5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0EFE3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4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33C02A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30</w:t>
            </w:r>
          </w:p>
        </w:tc>
      </w:tr>
      <w:tr w:rsidR="00234DE4" w:rsidRPr="00927CBC" w14:paraId="323B0A1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81403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B895EC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0638E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5087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9C3029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160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47258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78BC7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6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E2C8B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64</w:t>
            </w:r>
          </w:p>
        </w:tc>
      </w:tr>
      <w:tr w:rsidR="00234DE4" w:rsidRPr="00927CBC" w14:paraId="4DEECC0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00017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45AAB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B22E6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63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ABFB8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425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DDD0A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E9B33C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31DEBE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91</w:t>
            </w:r>
          </w:p>
        </w:tc>
      </w:tr>
      <w:tr w:rsidR="00234DE4" w:rsidRPr="00927CBC" w14:paraId="1C3D9E4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156E8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3EDA7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4EAB8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700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D17B77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331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E5D3C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F95B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8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2F3CD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2</w:t>
            </w:r>
          </w:p>
        </w:tc>
      </w:tr>
      <w:tr w:rsidR="00234DE4" w:rsidRPr="00927CBC" w14:paraId="580F39C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ED0C8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05E2D1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BDB54F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7370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857DE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656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0477D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774E1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7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7FBF5B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48</w:t>
            </w:r>
          </w:p>
        </w:tc>
      </w:tr>
      <w:tr w:rsidR="00234DE4" w:rsidRPr="00927CBC" w14:paraId="0AFD98C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B28C3F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F29C71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68805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314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10ECB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103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55F12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11931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44304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5</w:t>
            </w:r>
          </w:p>
        </w:tc>
      </w:tr>
      <w:tr w:rsidR="00234DE4" w:rsidRPr="00927CBC" w14:paraId="57C1218C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DA8A2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F2795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25FEE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01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4AFFCB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813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7FDA4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E63DD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2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0DF76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15</w:t>
            </w:r>
          </w:p>
        </w:tc>
      </w:tr>
      <w:tr w:rsidR="00234DE4" w:rsidRPr="00927CBC" w14:paraId="0C2A3C17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30DA9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83FA25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42926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8872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0F7743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807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32A3B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C0A59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8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69D509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6</w:t>
            </w:r>
          </w:p>
        </w:tc>
      </w:tr>
      <w:tr w:rsidR="00234DE4" w:rsidRPr="00927CBC" w14:paraId="66C9E01D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4FFE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DA7495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0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B757F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1785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B65E6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958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5117D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0CA5A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5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A3C4FB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15</w:t>
            </w:r>
          </w:p>
        </w:tc>
      </w:tr>
      <w:tr w:rsidR="00234DE4" w:rsidRPr="00927CBC" w14:paraId="47ABE1B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A795D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2B789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BE613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736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DA480C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293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EE220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C9CFD9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4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DB8DAB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37</w:t>
            </w:r>
          </w:p>
        </w:tc>
      </w:tr>
      <w:tr w:rsidR="00234DE4" w:rsidRPr="00927CBC" w14:paraId="45C2076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001D8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788B6C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89727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5774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1FA37D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538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3C4A4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EFA81A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0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4CA0C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92</w:t>
            </w:r>
          </w:p>
        </w:tc>
      </w:tr>
      <w:tr w:rsidR="00234DE4" w:rsidRPr="00927CBC" w14:paraId="50708FBC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A3E5E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B7615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1E876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876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13D156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802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6A862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A9646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6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7E96E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53</w:t>
            </w:r>
          </w:p>
        </w:tc>
      </w:tr>
      <w:tr w:rsidR="00234DE4" w:rsidRPr="00927CBC" w14:paraId="0B879A1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46FB6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326C18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DA691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2382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5FDD75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160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3C1D5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3E646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5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9F90E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45</w:t>
            </w:r>
          </w:p>
        </w:tc>
      </w:tr>
      <w:tr w:rsidR="00234DE4" w:rsidRPr="00927CBC" w14:paraId="67AE31D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2EE42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F2B14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881B8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104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95EED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0037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F8F9F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9B1BD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2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F87615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03</w:t>
            </w:r>
          </w:p>
        </w:tc>
      </w:tr>
      <w:tr w:rsidR="00234DE4" w:rsidRPr="00927CBC" w14:paraId="3B0BED6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BA691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5E270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0B9CD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9354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D8DD76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602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8C58E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43BD71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3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6B724D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62</w:t>
            </w:r>
          </w:p>
        </w:tc>
      </w:tr>
      <w:tr w:rsidR="00234DE4" w:rsidRPr="00927CBC" w14:paraId="36E1BAE1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A0020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79BBE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2B4B9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0779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8FFA73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824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BDB34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9398A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8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5389F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44</w:t>
            </w:r>
          </w:p>
        </w:tc>
      </w:tr>
      <w:tr w:rsidR="00234DE4" w:rsidRPr="00927CBC" w14:paraId="4FF70B9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CB08E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4217B7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8AF74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708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3E01B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598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5957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AD4B07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9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8330E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2</w:t>
            </w:r>
          </w:p>
        </w:tc>
      </w:tr>
      <w:tr w:rsidR="00234DE4" w:rsidRPr="00927CBC" w14:paraId="25DB985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858B2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395B4C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70488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7534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29C302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692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CF0F7D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61474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5F93E6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44</w:t>
            </w:r>
          </w:p>
        </w:tc>
      </w:tr>
      <w:tr w:rsidR="00234DE4" w:rsidRPr="00927CBC" w14:paraId="7E1BD31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6FE77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0ECFD8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1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48334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3582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E3681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684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1DBAB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1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18FB47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8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10B6B3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34</w:t>
            </w:r>
          </w:p>
        </w:tc>
      </w:tr>
      <w:tr w:rsidR="00234DE4" w:rsidRPr="00927CBC" w14:paraId="69E7721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7F3F6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8B1197C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2B583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5726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2E3988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49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5F8AD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5E80D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80D7E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2</w:t>
            </w:r>
          </w:p>
        </w:tc>
      </w:tr>
      <w:tr w:rsidR="00234DE4" w:rsidRPr="00927CBC" w14:paraId="1890A0DC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10A68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D1B45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FFDD5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9138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9DB694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689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62FA1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207B9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328E7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88</w:t>
            </w:r>
          </w:p>
        </w:tc>
      </w:tr>
      <w:tr w:rsidR="00234DE4" w:rsidRPr="00927CBC" w14:paraId="71A388E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77D6C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77C61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4F66D7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5629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D3432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656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C41AD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6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4684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9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95A8B6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64</w:t>
            </w:r>
          </w:p>
        </w:tc>
      </w:tr>
      <w:tr w:rsidR="00234DE4" w:rsidRPr="00927CBC" w14:paraId="02D1901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9C7BCA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9D33D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DAFC3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2234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0B023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08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615E0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6064F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0F3E3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8</w:t>
            </w:r>
          </w:p>
        </w:tc>
      </w:tr>
      <w:tr w:rsidR="00234DE4" w:rsidRPr="00927CBC" w14:paraId="748689F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C91248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336A6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A849DB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4435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CA47D0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389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5E65D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974D3B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8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1EA4C8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74</w:t>
            </w:r>
          </w:p>
        </w:tc>
      </w:tr>
      <w:tr w:rsidR="00234DE4" w:rsidRPr="00927CBC" w14:paraId="4F52719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68C2E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6099B25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99186A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5167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EE76E9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484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8A59F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AB358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8311DD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7</w:t>
            </w:r>
          </w:p>
        </w:tc>
      </w:tr>
      <w:tr w:rsidR="00234DE4" w:rsidRPr="00927CBC" w14:paraId="278CE638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8DC4EF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6CE8B3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C0626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337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B8BC89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184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9ADAB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C4749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5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ABAB3B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43</w:t>
            </w:r>
          </w:p>
        </w:tc>
      </w:tr>
      <w:tr w:rsidR="00234DE4" w:rsidRPr="00927CBC" w14:paraId="63574B0D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68C6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90A2B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8BEB73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1502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86D0E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001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0922A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8360B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225D0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8</w:t>
            </w:r>
          </w:p>
        </w:tc>
      </w:tr>
      <w:tr w:rsidR="00234DE4" w:rsidRPr="00927CBC" w14:paraId="4D56CDC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E7217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BFABF3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86B90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003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47470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857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11570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43BA0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2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74356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0</w:t>
            </w:r>
          </w:p>
        </w:tc>
      </w:tr>
      <w:tr w:rsidR="00234DE4" w:rsidRPr="00927CBC" w14:paraId="2BA10C0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20A6F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DB1B4C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2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723EB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0252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DBEFE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96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8E73F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E0298E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7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4B194A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9</w:t>
            </w:r>
          </w:p>
        </w:tc>
      </w:tr>
      <w:tr w:rsidR="00234DE4" w:rsidRPr="00927CBC" w14:paraId="5D9276E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586E2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78755D7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F4FA5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226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3592C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148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44CEA0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5BC0E6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814DC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83</w:t>
            </w:r>
          </w:p>
        </w:tc>
      </w:tr>
      <w:tr w:rsidR="00234DE4" w:rsidRPr="00927CBC" w14:paraId="2C4E3107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E970E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49D7C6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BB3D0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9193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2066A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87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0E978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AD7790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6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74BA6E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6</w:t>
            </w:r>
          </w:p>
        </w:tc>
      </w:tr>
      <w:tr w:rsidR="00234DE4" w:rsidRPr="00927CBC" w14:paraId="2EB05897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BB960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D76BAF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EEF99A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595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E77D0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15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B467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E28B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00AF0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75</w:t>
            </w:r>
          </w:p>
        </w:tc>
      </w:tr>
      <w:tr w:rsidR="00234DE4" w:rsidRPr="00927CBC" w14:paraId="5521928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43644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A6C012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C7599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0178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693622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65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29092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51ADC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2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C83BE2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15</w:t>
            </w:r>
          </w:p>
        </w:tc>
      </w:tr>
      <w:tr w:rsidR="00234DE4" w:rsidRPr="00927CBC" w14:paraId="356C1797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FE90F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80C4AB7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9B396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7291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F605F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679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500E5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42836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4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0B907C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5</w:t>
            </w:r>
          </w:p>
        </w:tc>
      </w:tr>
      <w:tr w:rsidR="00234DE4" w:rsidRPr="00927CBC" w14:paraId="0DAA37ED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ED1BB7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F11CC9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E2F9E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9388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99D11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8825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F7EFD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BA098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2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30CD09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19</w:t>
            </w:r>
          </w:p>
        </w:tc>
      </w:tr>
      <w:tr w:rsidR="00234DE4" w:rsidRPr="00927CBC" w14:paraId="68BB992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302C2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119CE3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0836B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35475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4271F0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329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DE63F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DAE412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2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105DB5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14</w:t>
            </w:r>
          </w:p>
        </w:tc>
      </w:tr>
      <w:tr w:rsidR="00234DE4" w:rsidRPr="00927CBC" w14:paraId="30CC035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EF482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AF0776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ABDFBE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373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574C18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901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321DC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AC65A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CC4B12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2</w:t>
            </w:r>
          </w:p>
        </w:tc>
      </w:tr>
      <w:tr w:rsidR="00234DE4" w:rsidRPr="00927CBC" w14:paraId="50ED618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A853C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A3D8B5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BD6D8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477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206CE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2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FD9F1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CE48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C4C60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9</w:t>
            </w:r>
          </w:p>
        </w:tc>
      </w:tr>
      <w:tr w:rsidR="00234DE4" w:rsidRPr="00927CBC" w14:paraId="5536C55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C2EB8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9D28D6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3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D88AAA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6266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08701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469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C1C40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18A22E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4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6AA48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34</w:t>
            </w:r>
          </w:p>
        </w:tc>
      </w:tr>
      <w:tr w:rsidR="00234DE4" w:rsidRPr="00927CBC" w14:paraId="6260C5B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3E06A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3912EC6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BC25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739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E6CD6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055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6396A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F98610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2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3CE74B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0</w:t>
            </w:r>
          </w:p>
        </w:tc>
      </w:tr>
      <w:tr w:rsidR="00234DE4" w:rsidRPr="00927CBC" w14:paraId="0228C72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E7FA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6C533D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663969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9284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59477D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815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C574C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11DC6D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1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E620A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00</w:t>
            </w:r>
          </w:p>
        </w:tc>
      </w:tr>
      <w:tr w:rsidR="00234DE4" w:rsidRPr="00927CBC" w14:paraId="16610E4D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6C031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7C096B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2624B1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2523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E760B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0764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75F82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ABE392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2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EA2609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0</w:t>
            </w:r>
          </w:p>
        </w:tc>
      </w:tr>
      <w:tr w:rsidR="00234DE4" w:rsidRPr="00927CBC" w14:paraId="00DFA7C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6E5A5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88CA88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72B071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602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BC878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599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A71A8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B1B5D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89AACB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32</w:t>
            </w:r>
          </w:p>
        </w:tc>
      </w:tr>
      <w:tr w:rsidR="00234DE4" w:rsidRPr="00927CBC" w14:paraId="631A186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F33DD2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3B7D79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D5B61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7218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7B6B14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619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BD00E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D8C2F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8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5BD1D4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71</w:t>
            </w:r>
          </w:p>
        </w:tc>
      </w:tr>
      <w:tr w:rsidR="00234DE4" w:rsidRPr="00927CBC" w14:paraId="57AF44A0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27ADF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49C88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9FB1B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5320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72D52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512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67772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653126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3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BF5970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23</w:t>
            </w:r>
          </w:p>
        </w:tc>
      </w:tr>
      <w:tr w:rsidR="00234DE4" w:rsidRPr="00927CBC" w14:paraId="039D7DAD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E8959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AC008D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420F0E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2024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C6E05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1411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98CD8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10C9A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A149B7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87</w:t>
            </w:r>
          </w:p>
        </w:tc>
      </w:tr>
      <w:tr w:rsidR="00234DE4" w:rsidRPr="00927CBC" w14:paraId="5489890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EB0E1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3897E8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C89F0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8785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78A4F3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835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0D281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C744D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6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EA96B6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47</w:t>
            </w:r>
          </w:p>
        </w:tc>
      </w:tr>
      <w:tr w:rsidR="00234DE4" w:rsidRPr="00927CBC" w14:paraId="6CB8458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5AF07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AC7E90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43D60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0754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F75FF7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86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D651E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5118E7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3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D93733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21</w:t>
            </w:r>
          </w:p>
        </w:tc>
      </w:tr>
      <w:tr w:rsidR="00234DE4" w:rsidRPr="00927CBC" w14:paraId="13B4863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50DEA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D7AA1E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4A30BA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5867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E0266C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540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2E803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FAA61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9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C272A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3</w:t>
            </w:r>
          </w:p>
        </w:tc>
      </w:tr>
      <w:tr w:rsidR="00234DE4" w:rsidRPr="00927CBC" w14:paraId="186159B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8D01B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F884D68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B0E6CE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90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74461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600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B0A87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A3C5A4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85FA59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3</w:t>
            </w:r>
          </w:p>
        </w:tc>
      </w:tr>
      <w:tr w:rsidR="00234DE4" w:rsidRPr="00927CBC" w14:paraId="754E831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9BCA27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4B1A446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F7BA4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4941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B19C5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379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C6B28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4BCD75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1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B9DF1B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99</w:t>
            </w:r>
          </w:p>
        </w:tc>
      </w:tr>
      <w:tr w:rsidR="00234DE4" w:rsidRPr="00927CBC" w14:paraId="2E2889E1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0072CF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E55016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24C2E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98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356385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377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BC376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A61D1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19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7B60D4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08</w:t>
            </w:r>
          </w:p>
        </w:tc>
      </w:tr>
      <w:tr w:rsidR="00234DE4" w:rsidRPr="00927CBC" w14:paraId="3AE919C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3E46D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30989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5AEE0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6306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66AC1E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726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9DDE0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3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5BE9A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0201C4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06</w:t>
            </w:r>
          </w:p>
        </w:tc>
      </w:tr>
      <w:tr w:rsidR="00234DE4" w:rsidRPr="00927CBC" w14:paraId="00B8875A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8E75D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4B28F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70967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961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B48B57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5584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672B9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401108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E3296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42</w:t>
            </w:r>
          </w:p>
        </w:tc>
      </w:tr>
      <w:tr w:rsidR="00234DE4" w:rsidRPr="00927CBC" w14:paraId="486ED63C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2D31E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ADF68B1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7C03F7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095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54EB68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861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BD492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AB935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8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84133D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72</w:t>
            </w:r>
          </w:p>
        </w:tc>
      </w:tr>
      <w:tr w:rsidR="00234DE4" w:rsidRPr="00927CBC" w14:paraId="1F9D6B3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F1DA3C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F21A77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9218E3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615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758B61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577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4F0E8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EC963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8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4BF25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6</w:t>
            </w:r>
          </w:p>
        </w:tc>
      </w:tr>
      <w:tr w:rsidR="00234DE4" w:rsidRPr="00927CBC" w14:paraId="0EEC484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280FC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CF302F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C683B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628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7B8F61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392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C51FE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E64C09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A3C85F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7</w:t>
            </w:r>
          </w:p>
        </w:tc>
      </w:tr>
      <w:tr w:rsidR="00234DE4" w:rsidRPr="00927CBC" w14:paraId="1E8B9B5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99D5C5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ECC801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AC1AA0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5901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A3A17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544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75EF1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961A97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2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2AFD50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17</w:t>
            </w:r>
          </w:p>
        </w:tc>
      </w:tr>
      <w:tr w:rsidR="00234DE4" w:rsidRPr="00927CBC" w14:paraId="76C99C3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D3753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443DDC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05DF0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757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C4A4C5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699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605B7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A08E6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A83365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7</w:t>
            </w:r>
          </w:p>
        </w:tc>
      </w:tr>
      <w:tr w:rsidR="00234DE4" w:rsidRPr="00927CBC" w14:paraId="4ACE665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7B1C0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EE68B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53530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7091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481DD5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486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15DC8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2B9F32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5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2B2A77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43</w:t>
            </w:r>
          </w:p>
        </w:tc>
      </w:tr>
      <w:tr w:rsidR="00234DE4" w:rsidRPr="00927CBC" w14:paraId="05CC4471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B387B0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D5C06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343BE4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9655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E7C2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7845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14C3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D994DA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D45474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64</w:t>
            </w:r>
          </w:p>
        </w:tc>
      </w:tr>
      <w:tr w:rsidR="00234DE4" w:rsidRPr="00927CBC" w14:paraId="7ACCDDA0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6A47C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050043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BDAB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5751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F65AC4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4448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8F883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F69B76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5AE4D0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55</w:t>
            </w:r>
          </w:p>
        </w:tc>
      </w:tr>
      <w:tr w:rsidR="00234DE4" w:rsidRPr="00927CBC" w14:paraId="7A1F184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5F412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1536318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70D2EB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6053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FC6EA2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346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11589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21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80A02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A8DB9D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4</w:t>
            </w:r>
          </w:p>
        </w:tc>
      </w:tr>
      <w:tr w:rsidR="00234DE4" w:rsidRPr="00927CBC" w14:paraId="4C0266E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F2B42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AF6391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2F85FD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077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D82E34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94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55D89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63ACE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BEC86F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55</w:t>
            </w:r>
          </w:p>
        </w:tc>
      </w:tr>
      <w:tr w:rsidR="00234DE4" w:rsidRPr="00927CBC" w14:paraId="79FD31F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3390F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C4CA7F9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D4D24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8738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6949B7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55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1C95E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9B03E0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493ED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0</w:t>
            </w:r>
          </w:p>
        </w:tc>
      </w:tr>
      <w:tr w:rsidR="00234DE4" w:rsidRPr="00927CBC" w14:paraId="7D9C62B8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173E6B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665F33C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03123F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8737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83D472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301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E01C4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0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DAAB47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7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8D990F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63</w:t>
            </w:r>
          </w:p>
        </w:tc>
      </w:tr>
      <w:tr w:rsidR="00234DE4" w:rsidRPr="00927CBC" w14:paraId="527D91F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84361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1CC76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19D42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786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AEC453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442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291F0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9868F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00D87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27</w:t>
            </w:r>
          </w:p>
        </w:tc>
      </w:tr>
      <w:tr w:rsidR="00234DE4" w:rsidRPr="00927CBC" w14:paraId="12B0E7A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5696A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32DEDCF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AD0989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9197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7AF26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590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B17A6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B1DBB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9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346156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1</w:t>
            </w:r>
          </w:p>
        </w:tc>
      </w:tr>
      <w:tr w:rsidR="00234DE4" w:rsidRPr="00927CBC" w14:paraId="668AA030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B442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5F1EE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31ECA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0095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350568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8419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1431B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DC3131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FBF3CC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19</w:t>
            </w:r>
          </w:p>
        </w:tc>
      </w:tr>
      <w:tr w:rsidR="00234DE4" w:rsidRPr="00927CBC" w14:paraId="002CA96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3036D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B3C08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5EEA5C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3156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1F5ACB3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01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32C37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B82695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8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450F89F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69</w:t>
            </w:r>
          </w:p>
        </w:tc>
      </w:tr>
      <w:tr w:rsidR="00234DE4" w:rsidRPr="00927CBC" w14:paraId="5BC20FF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6B20F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4DB9F8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85094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398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2C23BA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865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76E1A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BBBFD7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5F8903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72</w:t>
            </w:r>
          </w:p>
        </w:tc>
      </w:tr>
      <w:tr w:rsidR="00234DE4" w:rsidRPr="00927CBC" w14:paraId="31A63EB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EB12D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B3E2D46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5BC39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6638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A6BB76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570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669BD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75694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54073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0</w:t>
            </w:r>
          </w:p>
        </w:tc>
      </w:tr>
      <w:tr w:rsidR="00234DE4" w:rsidRPr="00927CBC" w14:paraId="7CC71B8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C1F6D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927343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00B6FA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95607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1C7710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825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B47C9B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C12902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32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F3203C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06</w:t>
            </w:r>
          </w:p>
        </w:tc>
      </w:tr>
      <w:tr w:rsidR="00234DE4" w:rsidRPr="00927CBC" w14:paraId="52C74DB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D77825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CCF8F3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1B6A59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3062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6FCA0D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252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B387D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66E0E6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53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72A749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93</w:t>
            </w:r>
          </w:p>
        </w:tc>
      </w:tr>
      <w:tr w:rsidR="00234DE4" w:rsidRPr="00927CBC" w14:paraId="4BBB1E3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FC902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E326CD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85B9E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4460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68390E3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091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E2F1C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0632A8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9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643E6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4</w:t>
            </w:r>
          </w:p>
        </w:tc>
      </w:tr>
      <w:tr w:rsidR="00234DE4" w:rsidRPr="00927CBC" w14:paraId="07D2EBD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83A05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8AAFA7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570D9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1045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B1C88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9350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65C47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3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E30087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3C280C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9</w:t>
            </w:r>
          </w:p>
        </w:tc>
      </w:tr>
      <w:tr w:rsidR="00234DE4" w:rsidRPr="00927CBC" w14:paraId="209DB43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1AE950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199474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4F442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3793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BF7821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186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45622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DD235F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44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146C7A5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32</w:t>
            </w:r>
          </w:p>
        </w:tc>
      </w:tr>
      <w:tr w:rsidR="00234DE4" w:rsidRPr="00927CBC" w14:paraId="274C1FDE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D16A72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1827F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C2E90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8969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6739740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87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7E51E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1A15F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BC8896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33</w:t>
            </w:r>
          </w:p>
        </w:tc>
      </w:tr>
      <w:tr w:rsidR="00234DE4" w:rsidRPr="00927CBC" w14:paraId="044E2094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6F4D4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7EF3ACF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40B28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97258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E0E345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751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FBEAF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872DB0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94983B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7</w:t>
            </w:r>
          </w:p>
        </w:tc>
      </w:tr>
      <w:tr w:rsidR="00234DE4" w:rsidRPr="00927CBC" w14:paraId="53C9F84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4448A3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77E9AE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4C6F6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16402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A5BCA2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290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66B89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C4802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76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3E7619D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44</w:t>
            </w:r>
          </w:p>
        </w:tc>
      </w:tr>
      <w:tr w:rsidR="00234DE4" w:rsidRPr="00927CBC" w14:paraId="3F18369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46142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9801900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4BE00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3298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43DD596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297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BAE85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66FD5A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B643A2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93</w:t>
            </w:r>
          </w:p>
        </w:tc>
      </w:tr>
      <w:tr w:rsidR="00234DE4" w:rsidRPr="00927CBC" w14:paraId="7D2FA47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F26CA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53F5F44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36A5A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2085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A7E758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172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6F7EC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06078A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8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0028ED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63</w:t>
            </w:r>
          </w:p>
        </w:tc>
      </w:tr>
      <w:tr w:rsidR="00234DE4" w:rsidRPr="00927CBC" w14:paraId="5E81934F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C4CCC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3F0155A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C70069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09249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20B9DA7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693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FE308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7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698F1E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6485079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81</w:t>
            </w:r>
          </w:p>
        </w:tc>
      </w:tr>
      <w:tr w:rsidR="00234DE4" w:rsidRPr="00927CBC" w14:paraId="20B81745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FD1AE9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7FE34FD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E43874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8286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FAA9A6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781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F2E7F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7B9DA8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5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0023BA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7</w:t>
            </w:r>
          </w:p>
        </w:tc>
      </w:tr>
      <w:tr w:rsidR="00234DE4" w:rsidRPr="00927CBC" w14:paraId="148EBB6B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61673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20C09453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706FF9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94711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288B3C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715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165A44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5CCAA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57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9D67D3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41</w:t>
            </w:r>
          </w:p>
        </w:tc>
      </w:tr>
      <w:tr w:rsidR="00234DE4" w:rsidRPr="00927CBC" w14:paraId="3B22EE66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B8A4D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0983241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9CCCE4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66533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3111DAB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5319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FFD04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5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4E5358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4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5843C67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16</w:t>
            </w:r>
          </w:p>
        </w:tc>
      </w:tr>
      <w:tr w:rsidR="00234DE4" w:rsidRPr="00927CBC" w14:paraId="35A8F292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2086F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68E759C5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E6BCDC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10960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8C33F9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0498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6C3377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2FF365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0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03D5A1B3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16</w:t>
            </w:r>
          </w:p>
        </w:tc>
      </w:tr>
      <w:tr w:rsidR="00234DE4" w:rsidRPr="00927CBC" w14:paraId="206D4273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6E9AC4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07340EDF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2B474B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00556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5E5AF09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017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CDDEA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5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1E36CC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91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7CD20741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9</w:t>
            </w:r>
          </w:p>
        </w:tc>
      </w:tr>
      <w:tr w:rsidR="00234DE4" w:rsidRPr="00927CBC" w14:paraId="156C5ECA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9AF6BE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45F89D02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8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DAC223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8647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7FA9F65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706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5D522F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526AD6A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08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7D79B45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78</w:t>
            </w:r>
          </w:p>
        </w:tc>
      </w:tr>
      <w:tr w:rsidR="00234DE4" w:rsidRPr="00927CBC" w14:paraId="3ADC7599" w14:textId="77777777" w:rsidTr="00016585">
        <w:trPr>
          <w:trHeight w:val="240"/>
        </w:trPr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7D321D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52F86E5B" w14:textId="77777777" w:rsidR="00234DE4" w:rsidRPr="00927CBC" w:rsidRDefault="00234DE4" w:rsidP="000165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9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AE819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84404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14:paraId="04AE19E2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639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23A408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9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05891D6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95</w:t>
            </w:r>
          </w:p>
        </w:tc>
        <w:tc>
          <w:tcPr>
            <w:tcW w:w="1577" w:type="dxa"/>
            <w:shd w:val="clear" w:color="auto" w:fill="auto"/>
            <w:noWrap/>
            <w:vAlign w:val="bottom"/>
            <w:hideMark/>
          </w:tcPr>
          <w:p w14:paraId="20DF8ACC" w14:textId="77777777" w:rsidR="00234DE4" w:rsidRPr="00927CBC" w:rsidRDefault="00234DE4" w:rsidP="0001658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7C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70</w:t>
            </w:r>
          </w:p>
        </w:tc>
      </w:tr>
    </w:tbl>
    <w:p w14:paraId="30F57B0E" w14:textId="77777777" w:rsidR="00234DE4" w:rsidRDefault="00234DE4"/>
    <w:sectPr w:rsidR="00234D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DE4"/>
    <w:rsid w:val="00234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3300E"/>
  <w15:chartTrackingRefBased/>
  <w15:docId w15:val="{76F1C914-6E34-4D0B-B56F-9A92FF73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DE4"/>
    <w:rPr>
      <w:kern w:val="0"/>
      <w:lang w:val="pt-B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Grion</dc:creator>
  <cp:keywords/>
  <dc:description/>
  <cp:lastModifiedBy>Beatriz Grion</cp:lastModifiedBy>
  <cp:revision>1</cp:revision>
  <dcterms:created xsi:type="dcterms:W3CDTF">2023-09-11T03:42:00Z</dcterms:created>
  <dcterms:modified xsi:type="dcterms:W3CDTF">2023-09-11T03:43:00Z</dcterms:modified>
</cp:coreProperties>
</file>